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4648C9">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A746D4" w:rsidR="000035D5" w:rsidRDefault="000035D5">
                            <w:r>
                              <w:t xml:space="preserve">Reported </w:t>
                            </w:r>
                            <w:r w:rsidR="00473E9A">
                              <w:t>in subsection “</w:t>
                            </w:r>
                            <w:r w:rsidR="00473E9A" w:rsidRPr="00473E9A">
                              <w:t>Ethical statement</w:t>
                            </w:r>
                            <w:r w:rsidR="00473E9A">
                              <w:t xml:space="preserve">”, on </w:t>
                            </w:r>
                            <w:r>
                              <w:t xml:space="preserve">page number: </w:t>
                            </w:r>
                            <w:proofErr w:type="gramStart"/>
                            <w:r w:rsidR="00673E39">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9A746D4" w:rsidR="000035D5" w:rsidRDefault="000035D5">
                      <w:r>
                        <w:t xml:space="preserve">Reported </w:t>
                      </w:r>
                      <w:r w:rsidR="00473E9A">
                        <w:t>in subsection “</w:t>
                      </w:r>
                      <w:r w:rsidR="00473E9A" w:rsidRPr="00473E9A">
                        <w:t>Ethical statement</w:t>
                      </w:r>
                      <w:r w:rsidR="00473E9A">
                        <w:t xml:space="preserve">”, on </w:t>
                      </w:r>
                      <w:r>
                        <w:t xml:space="preserve">page number: </w:t>
                      </w:r>
                      <w:proofErr w:type="gramStart"/>
                      <w:r w:rsidR="00673E39">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18C0D1" w:rsidR="000035D5" w:rsidRDefault="000035D5" w:rsidP="000035D5">
                            <w:r>
                              <w:t xml:space="preserve">Reported on page number: </w:t>
                            </w:r>
                            <w:r w:rsidR="00480B1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318C0D1" w:rsidR="000035D5" w:rsidRDefault="000035D5" w:rsidP="000035D5">
                      <w:r>
                        <w:t xml:space="preserve">Reported on page number: </w:t>
                      </w:r>
                      <w:r w:rsidR="00480B1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55037D" w:rsidR="000035D5" w:rsidRDefault="00A66CB7" w:rsidP="000035D5">
                            <w:r>
                              <w:t xml:space="preserve">Yes, this study </w:t>
                            </w:r>
                            <w:r w:rsidR="00473E9A">
                              <w:t xml:space="preserve">was conceptualized and conducted with </w:t>
                            </w:r>
                            <w:r>
                              <w:t>collaborators that are residents</w:t>
                            </w:r>
                            <w:r w:rsidR="000E297A">
                              <w:t xml:space="preserve"> of </w:t>
                            </w:r>
                            <w:proofErr w:type="gramStart"/>
                            <w:r w:rsidR="00112337">
                              <w:t>Mozambique</w:t>
                            </w:r>
                            <w:r w:rsidR="00473E9A">
                              <w:t>;</w:t>
                            </w:r>
                            <w:proofErr w:type="gramEnd"/>
                            <w:r w:rsidR="00473E9A">
                              <w:t xml:space="preserve"> including the data analysis and manuscript writing and review</w:t>
                            </w:r>
                            <w:r w:rsidR="0011233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155037D" w:rsidR="000035D5" w:rsidRDefault="00A66CB7" w:rsidP="000035D5">
                      <w:r>
                        <w:t xml:space="preserve">Yes, this study </w:t>
                      </w:r>
                      <w:r w:rsidR="00473E9A">
                        <w:t xml:space="preserve">was conceptualized and conducted with </w:t>
                      </w:r>
                      <w:r>
                        <w:t>collaborators that are residents</w:t>
                      </w:r>
                      <w:r w:rsidR="000E297A">
                        <w:t xml:space="preserve"> of </w:t>
                      </w:r>
                      <w:proofErr w:type="gramStart"/>
                      <w:r w:rsidR="00112337">
                        <w:t>Mozambique</w:t>
                      </w:r>
                      <w:r w:rsidR="00473E9A">
                        <w:t>;</w:t>
                      </w:r>
                      <w:proofErr w:type="gramEnd"/>
                      <w:r w:rsidR="00473E9A">
                        <w:t xml:space="preserve"> including the data analysis and manuscript writing and review</w:t>
                      </w:r>
                      <w:r w:rsidR="00112337">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9ABB7A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C7786FB">
                <wp:simplePos x="0" y="0"/>
                <wp:positionH relativeFrom="margin">
                  <wp:align>right</wp:align>
                </wp:positionH>
                <wp:positionV relativeFrom="paragraph">
                  <wp:posOffset>995045</wp:posOffset>
                </wp:positionV>
                <wp:extent cx="6838950" cy="17068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6880"/>
                        </a:xfrm>
                        <a:prstGeom prst="rect">
                          <a:avLst/>
                        </a:prstGeom>
                        <a:solidFill>
                          <a:srgbClr val="FFFFFF"/>
                        </a:solidFill>
                        <a:ln w="9525">
                          <a:solidFill>
                            <a:srgbClr val="193A65"/>
                          </a:solidFill>
                          <a:miter lim="800000"/>
                          <a:headEnd/>
                          <a:tailEnd/>
                        </a:ln>
                      </wps:spPr>
                      <wps:txbx>
                        <w:txbxContent>
                          <w:p w14:paraId="223CD14A" w14:textId="7A49C083" w:rsidR="000035D5" w:rsidRDefault="00FB7E8C" w:rsidP="004B74DF">
                            <w:r>
                              <w:t xml:space="preserve">Generally, we conduct separate meetings with </w:t>
                            </w:r>
                            <w:r w:rsidR="00473E9A">
                              <w:t>the district health authority</w:t>
                            </w:r>
                            <w:r>
                              <w:t>, district government authority, municipal authority</w:t>
                            </w:r>
                            <w:r w:rsidR="003D1CF7">
                              <w:t>,</w:t>
                            </w:r>
                            <w:r>
                              <w:t xml:space="preserve"> and community leaders to </w:t>
                            </w:r>
                            <w:r w:rsidR="008113BF">
                              <w:t xml:space="preserve">introduce </w:t>
                            </w:r>
                            <w:r>
                              <w:t xml:space="preserve">the study and </w:t>
                            </w:r>
                            <w:r w:rsidR="008113BF">
                              <w:t xml:space="preserve">solicit </w:t>
                            </w:r>
                            <w:r>
                              <w:t>collaboration</w:t>
                            </w:r>
                            <w:r w:rsidR="00CF2183">
                              <w:t xml:space="preserve">, </w:t>
                            </w:r>
                            <w:r w:rsidR="008113BF">
                              <w:t xml:space="preserve">encouraging </w:t>
                            </w:r>
                            <w:r w:rsidR="00CF2183">
                              <w:t xml:space="preserve">them to spread the message to community </w:t>
                            </w:r>
                            <w:r w:rsidR="004B74DF">
                              <w:t>mem</w:t>
                            </w:r>
                            <w:r w:rsidR="00CF2183">
                              <w:t>bers</w:t>
                            </w:r>
                            <w:r>
                              <w:t xml:space="preserve">. </w:t>
                            </w:r>
                            <w:r w:rsidR="00480A15">
                              <w:t xml:space="preserve">However, </w:t>
                            </w:r>
                            <w:r w:rsidR="00F260D9">
                              <w:t xml:space="preserve">due to </w:t>
                            </w:r>
                            <w:r w:rsidR="00480A15">
                              <w:t>COVID-19</w:t>
                            </w:r>
                            <w:r w:rsidR="00F260D9">
                              <w:t>,</w:t>
                            </w:r>
                            <w:r w:rsidR="00480A15">
                              <w:t xml:space="preserve"> </w:t>
                            </w:r>
                            <w:r w:rsidR="00F260D9">
                              <w:t xml:space="preserve">in-person group </w:t>
                            </w:r>
                            <w:r w:rsidR="00480A15">
                              <w:t xml:space="preserve">meetings </w:t>
                            </w:r>
                            <w:r w:rsidR="00F260D9">
                              <w:t xml:space="preserve">were replaced by individual leader consultations. The </w:t>
                            </w:r>
                            <w:r w:rsidR="00CF2183">
                              <w:t>HDSS context</w:t>
                            </w:r>
                            <w:r w:rsidR="00473E9A">
                              <w:t xml:space="preserve"> </w:t>
                            </w:r>
                            <w:r w:rsidR="00CF2183">
                              <w:t>facilitated the ra</w:t>
                            </w:r>
                            <w:r w:rsidR="00BF3B78">
                              <w:t>p</w:t>
                            </w:r>
                            <w:r w:rsidR="00CF2183">
                              <w:t xml:space="preserve">port with community members </w:t>
                            </w:r>
                            <w:r w:rsidR="00BF3B78">
                              <w:t xml:space="preserve">due to their </w:t>
                            </w:r>
                            <w:r w:rsidR="00CF2183">
                              <w:t>familiar</w:t>
                            </w:r>
                            <w:r w:rsidR="00BF3B78">
                              <w:t>ity</w:t>
                            </w:r>
                            <w:r w:rsidR="00CF2183">
                              <w:t xml:space="preserve"> with our fieldworkers</w:t>
                            </w:r>
                            <w:r w:rsidR="00BF3B78">
                              <w:t>,</w:t>
                            </w:r>
                            <w:r w:rsidR="00CF2183">
                              <w:t xml:space="preserve"> </w:t>
                            </w:r>
                            <w:r w:rsidR="00BF3B78">
                              <w:t xml:space="preserve">ensuring the study’s viability within the district, </w:t>
                            </w:r>
                            <w:r>
                              <w:t xml:space="preserve">particularly in health facilities. </w:t>
                            </w:r>
                            <w:r w:rsidR="00B53B79">
                              <w:t>I</w:t>
                            </w:r>
                            <w:r w:rsidR="004B74DF">
                              <w:t>nformed consent and assent</w:t>
                            </w:r>
                            <w:r w:rsidR="00B53B79">
                              <w:t xml:space="preserve"> specifics</w:t>
                            </w:r>
                            <w:r w:rsidR="004B74DF">
                              <w:t xml:space="preserve"> are present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35pt;width:538.5pt;height:134.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" strokecolor="#193a65">
                <v:textbox>
                  <w:txbxContent>
                    <w:p w14:paraId="223CD14A" w14:textId="7A49C083" w:rsidR="000035D5" w:rsidRDefault="00FB7E8C" w:rsidP="004B74DF">
                      <w:r>
                        <w:t xml:space="preserve">Generally, we conduct separate meetings with </w:t>
                      </w:r>
                      <w:r w:rsidR="00473E9A">
                        <w:t>the district health authority</w:t>
                      </w:r>
                      <w:r>
                        <w:t>, district government authority, municipal authority</w:t>
                      </w:r>
                      <w:r w:rsidR="003D1CF7">
                        <w:t>,</w:t>
                      </w:r>
                      <w:r>
                        <w:t xml:space="preserve"> and community leaders to </w:t>
                      </w:r>
                      <w:r w:rsidR="008113BF">
                        <w:t xml:space="preserve">introduce </w:t>
                      </w:r>
                      <w:r>
                        <w:t xml:space="preserve">the study and </w:t>
                      </w:r>
                      <w:r w:rsidR="008113BF">
                        <w:t xml:space="preserve">solicit </w:t>
                      </w:r>
                      <w:r>
                        <w:t>collaboration</w:t>
                      </w:r>
                      <w:r w:rsidR="00CF2183">
                        <w:t xml:space="preserve">, </w:t>
                      </w:r>
                      <w:r w:rsidR="008113BF">
                        <w:t xml:space="preserve">encouraging </w:t>
                      </w:r>
                      <w:r w:rsidR="00CF2183">
                        <w:t xml:space="preserve">them to spread the message to community </w:t>
                      </w:r>
                      <w:r w:rsidR="004B74DF">
                        <w:t>mem</w:t>
                      </w:r>
                      <w:r w:rsidR="00CF2183">
                        <w:t>bers</w:t>
                      </w:r>
                      <w:r>
                        <w:t xml:space="preserve">. </w:t>
                      </w:r>
                      <w:r w:rsidR="00480A15">
                        <w:t xml:space="preserve">However, </w:t>
                      </w:r>
                      <w:r w:rsidR="00F260D9">
                        <w:t xml:space="preserve">due to </w:t>
                      </w:r>
                      <w:r w:rsidR="00480A15">
                        <w:t>COVID-19</w:t>
                      </w:r>
                      <w:r w:rsidR="00F260D9">
                        <w:t>,</w:t>
                      </w:r>
                      <w:r w:rsidR="00480A15">
                        <w:t xml:space="preserve"> </w:t>
                      </w:r>
                      <w:r w:rsidR="00F260D9">
                        <w:t xml:space="preserve">in-person group </w:t>
                      </w:r>
                      <w:r w:rsidR="00480A15">
                        <w:t xml:space="preserve">meetings </w:t>
                      </w:r>
                      <w:r w:rsidR="00F260D9">
                        <w:t xml:space="preserve">were replaced by individual leader consultations. The </w:t>
                      </w:r>
                      <w:r w:rsidR="00CF2183">
                        <w:t>HDSS context</w:t>
                      </w:r>
                      <w:r w:rsidR="00473E9A">
                        <w:t xml:space="preserve"> </w:t>
                      </w:r>
                      <w:r w:rsidR="00CF2183">
                        <w:t>facilitated the ra</w:t>
                      </w:r>
                      <w:r w:rsidR="00BF3B78">
                        <w:t>p</w:t>
                      </w:r>
                      <w:r w:rsidR="00CF2183">
                        <w:t xml:space="preserve">port with community members </w:t>
                      </w:r>
                      <w:r w:rsidR="00BF3B78">
                        <w:t xml:space="preserve">due to their </w:t>
                      </w:r>
                      <w:r w:rsidR="00CF2183">
                        <w:t>familiar</w:t>
                      </w:r>
                      <w:r w:rsidR="00BF3B78">
                        <w:t>ity</w:t>
                      </w:r>
                      <w:r w:rsidR="00CF2183">
                        <w:t xml:space="preserve"> with our fieldworkers</w:t>
                      </w:r>
                      <w:r w:rsidR="00BF3B78">
                        <w:t>,</w:t>
                      </w:r>
                      <w:r w:rsidR="00CF2183">
                        <w:t xml:space="preserve"> </w:t>
                      </w:r>
                      <w:r w:rsidR="00BF3B78">
                        <w:t xml:space="preserve">ensuring the study’s viability within the district, </w:t>
                      </w:r>
                      <w:r>
                        <w:t xml:space="preserve">particularly in health facilities. </w:t>
                      </w:r>
                      <w:r w:rsidR="00B53B79">
                        <w:t>I</w:t>
                      </w:r>
                      <w:r w:rsidR="004B74DF">
                        <w:t>nformed consent and assent</w:t>
                      </w:r>
                      <w:r w:rsidR="00B53B79">
                        <w:t xml:space="preserve"> specifics</w:t>
                      </w:r>
                      <w:r w:rsidR="004B74DF">
                        <w:t xml:space="preserve"> are present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BB281D3" w:rsidR="000035D5" w:rsidRDefault="0073043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B93E5B9">
                <wp:simplePos x="0" y="0"/>
                <wp:positionH relativeFrom="margin">
                  <wp:align>right</wp:align>
                </wp:positionH>
                <wp:positionV relativeFrom="paragraph">
                  <wp:posOffset>2387750</wp:posOffset>
                </wp:positionV>
                <wp:extent cx="6838950" cy="7315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1520"/>
                        </a:xfrm>
                        <a:prstGeom prst="rect">
                          <a:avLst/>
                        </a:prstGeom>
                        <a:solidFill>
                          <a:srgbClr val="FFFFFF"/>
                        </a:solidFill>
                        <a:ln w="9525">
                          <a:solidFill>
                            <a:srgbClr val="193A65"/>
                          </a:solidFill>
                          <a:miter lim="800000"/>
                          <a:headEnd/>
                          <a:tailEnd/>
                        </a:ln>
                      </wps:spPr>
                      <wps:txbx>
                        <w:txbxContent>
                          <w:p w14:paraId="06881EB9" w14:textId="0ADFA7CB" w:rsidR="00904BA3" w:rsidRDefault="006D293C" w:rsidP="000035D5">
                            <w:r w:rsidRPr="006D293C">
                              <w:t xml:space="preserve">The health authorities in the </w:t>
                            </w:r>
                            <w:proofErr w:type="spellStart"/>
                            <w:r w:rsidRPr="006D293C">
                              <w:t>Manhica</w:t>
                            </w:r>
                            <w:proofErr w:type="spellEnd"/>
                            <w:r w:rsidRPr="006D293C">
                              <w:t xml:space="preserve"> district </w:t>
                            </w:r>
                            <w:r>
                              <w:t>(</w:t>
                            </w:r>
                            <w:r w:rsidRPr="006D293C">
                              <w:t>district health director</w:t>
                            </w:r>
                            <w:r>
                              <w:t>)</w:t>
                            </w:r>
                            <w:r w:rsidRPr="006D293C">
                              <w:t xml:space="preserve"> were actively engaged in the questionnaire design process, contributing a few additional questions to the form</w:t>
                            </w:r>
                            <w:r w:rsidR="00D308AD">
                              <w:t>.</w:t>
                            </w:r>
                          </w:p>
                          <w:p w14:paraId="15D8CBC5" w14:textId="77777777" w:rsidR="00730430" w:rsidRDefault="00730430" w:rsidP="000035D5"/>
                          <w:p w14:paraId="15864483" w14:textId="0B79BA9F" w:rsidR="00054D69" w:rsidRDefault="00054D69" w:rsidP="0073043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88pt;width:538.5pt;height:57.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" strokecolor="#193a65">
                <v:textbox>
                  <w:txbxContent>
                    <w:p w14:paraId="06881EB9" w14:textId="0ADFA7CB" w:rsidR="00904BA3" w:rsidRDefault="006D293C" w:rsidP="000035D5">
                      <w:r w:rsidRPr="006D293C">
                        <w:t xml:space="preserve">The health authorities in the </w:t>
                      </w:r>
                      <w:proofErr w:type="spellStart"/>
                      <w:r w:rsidRPr="006D293C">
                        <w:t>Manhica</w:t>
                      </w:r>
                      <w:proofErr w:type="spellEnd"/>
                      <w:r w:rsidRPr="006D293C">
                        <w:t xml:space="preserve"> district </w:t>
                      </w:r>
                      <w:r>
                        <w:t>(</w:t>
                      </w:r>
                      <w:r w:rsidRPr="006D293C">
                        <w:t>district health director</w:t>
                      </w:r>
                      <w:r>
                        <w:t>)</w:t>
                      </w:r>
                      <w:r w:rsidRPr="006D293C">
                        <w:t xml:space="preserve"> were actively engaged in the questionnaire design process, contributing a few additional questions to the form</w:t>
                      </w:r>
                      <w:r w:rsidR="00D308AD">
                        <w:t>.</w:t>
                      </w:r>
                    </w:p>
                    <w:p w14:paraId="15D8CBC5" w14:textId="77777777" w:rsidR="00730430" w:rsidRDefault="00730430" w:rsidP="000035D5"/>
                    <w:p w14:paraId="15864483" w14:textId="0B79BA9F" w:rsidR="00054D69" w:rsidRDefault="00054D69" w:rsidP="00730430"/>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BBA9392" w14:textId="7B6D4239" w:rsidR="00730430" w:rsidRDefault="00730430" w:rsidP="000035D5">
      <w:pPr>
        <w:spacing w:before="240" w:after="240"/>
      </w:pPr>
    </w:p>
    <w:p w14:paraId="6F0DAAAD" w14:textId="69B8FF49" w:rsidR="00730430" w:rsidRDefault="00730430" w:rsidP="000035D5">
      <w:pPr>
        <w:spacing w:before="240" w:after="240"/>
      </w:pPr>
    </w:p>
    <w:p w14:paraId="5AF1363F" w14:textId="77777777" w:rsidR="00730430" w:rsidRDefault="00730430" w:rsidP="000035D5">
      <w:pPr>
        <w:spacing w:before="240" w:after="240"/>
      </w:pPr>
    </w:p>
    <w:p w14:paraId="4E65FA24" w14:textId="7CB9666F" w:rsidR="000035D5" w:rsidRDefault="0073043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B70E87C">
                <wp:simplePos x="0" y="0"/>
                <wp:positionH relativeFrom="margin">
                  <wp:align>right</wp:align>
                </wp:positionH>
                <wp:positionV relativeFrom="paragraph">
                  <wp:posOffset>454025</wp:posOffset>
                </wp:positionV>
                <wp:extent cx="6838950" cy="107124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1282"/>
                        </a:xfrm>
                        <a:prstGeom prst="rect">
                          <a:avLst/>
                        </a:prstGeom>
                        <a:solidFill>
                          <a:srgbClr val="FFFFFF"/>
                        </a:solidFill>
                        <a:ln w="9525">
                          <a:solidFill>
                            <a:srgbClr val="193A65"/>
                          </a:solidFill>
                          <a:miter lim="800000"/>
                          <a:headEnd/>
                          <a:tailEnd/>
                        </a:ln>
                      </wps:spPr>
                      <wps:txbx>
                        <w:txbxContent>
                          <w:p w14:paraId="53B10E27" w14:textId="3CFCE1E3" w:rsidR="000035D5" w:rsidRDefault="00666F0B" w:rsidP="000035D5">
                            <w:r>
                              <w:t xml:space="preserve">The </w:t>
                            </w:r>
                            <w:r w:rsidR="003E4CA6">
                              <w:t xml:space="preserve">study protocol, </w:t>
                            </w:r>
                            <w:r>
                              <w:t>informed consent</w:t>
                            </w:r>
                            <w:r w:rsidR="003776D9">
                              <w:t xml:space="preserve"> forms</w:t>
                            </w:r>
                            <w:r w:rsidR="003E4CA6">
                              <w:t xml:space="preserve">, </w:t>
                            </w:r>
                            <w:r>
                              <w:t>questionnaires</w:t>
                            </w:r>
                            <w:r w:rsidR="003E4CA6">
                              <w:t>, and other materials</w:t>
                            </w:r>
                            <w:r>
                              <w:t xml:space="preserve"> are written in Portuguese and </w:t>
                            </w:r>
                            <w:r w:rsidR="00677E35">
                              <w:t xml:space="preserve">then </w:t>
                            </w:r>
                            <w:r w:rsidR="003E4CA6">
                              <w:t>read/explained to the participant</w:t>
                            </w:r>
                            <w:r w:rsidR="00677E35">
                              <w:t>s</w:t>
                            </w:r>
                            <w:r w:rsidR="003E4CA6">
                              <w:t xml:space="preserve"> in </w:t>
                            </w:r>
                            <w:r w:rsidR="00677E35">
                              <w:t xml:space="preserve">their </w:t>
                            </w:r>
                            <w:r w:rsidR="003E4CA6">
                              <w:t xml:space="preserve">preferred language. </w:t>
                            </w:r>
                            <w:r w:rsidR="00EE2484" w:rsidRPr="00EE2484">
                              <w:t>In cases where the fieldworker was not proficient in the participant's preferred language, assistance from a translator was enlisted</w:t>
                            </w:r>
                            <w:r w:rsidR="00EE2484">
                              <w:t xml:space="preserve">. </w:t>
                            </w:r>
                            <w:r w:rsidR="003E4CA6">
                              <w:t xml:space="preserve">However, </w:t>
                            </w:r>
                            <w:r w:rsidR="00DF4F54">
                              <w:t>if a</w:t>
                            </w:r>
                            <w:r w:rsidR="003E4CA6">
                              <w:t xml:space="preserve"> translator </w:t>
                            </w:r>
                            <w:r w:rsidR="00DF4F54">
                              <w:t xml:space="preserve">was </w:t>
                            </w:r>
                            <w:r w:rsidR="003E4CA6">
                              <w:t xml:space="preserve">not available, the interview was </w:t>
                            </w:r>
                            <w:r w:rsidR="00DF4F54">
                              <w:t xml:space="preserve">rescheduled for a later </w:t>
                            </w:r>
                            <w:r w:rsidR="003E4CA6">
                              <w:t xml:space="preserve">date when a </w:t>
                            </w:r>
                            <w:r w:rsidR="00DF4F54">
                              <w:t xml:space="preserve">qualified </w:t>
                            </w:r>
                            <w:r w:rsidR="003E4CA6">
                              <w:t xml:space="preserve">fieldworker or translator </w:t>
                            </w:r>
                            <w:r w:rsidR="00DF4F54">
                              <w:t>could be present</w:t>
                            </w:r>
                            <w:r w:rsidR="003E4CA6">
                              <w:t xml:space="preserve">. </w:t>
                            </w:r>
                            <w:r w:rsidR="00DF4F5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5.75pt;width:538.5pt;height:84.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" strokecolor="#193a65">
                <v:textbox>
                  <w:txbxContent>
                    <w:p w14:paraId="53B10E27" w14:textId="3CFCE1E3" w:rsidR="000035D5" w:rsidRDefault="00666F0B" w:rsidP="000035D5">
                      <w:r>
                        <w:t xml:space="preserve">The </w:t>
                      </w:r>
                      <w:r w:rsidR="003E4CA6">
                        <w:t xml:space="preserve">study protocol, </w:t>
                      </w:r>
                      <w:r>
                        <w:t>informed consent</w:t>
                      </w:r>
                      <w:r w:rsidR="003776D9">
                        <w:t xml:space="preserve"> forms</w:t>
                      </w:r>
                      <w:r w:rsidR="003E4CA6">
                        <w:t xml:space="preserve">, </w:t>
                      </w:r>
                      <w:r>
                        <w:t>questionnaires</w:t>
                      </w:r>
                      <w:r w:rsidR="003E4CA6">
                        <w:t>, and other materials</w:t>
                      </w:r>
                      <w:r>
                        <w:t xml:space="preserve"> are written in Portuguese and </w:t>
                      </w:r>
                      <w:r w:rsidR="00677E35">
                        <w:t xml:space="preserve">then </w:t>
                      </w:r>
                      <w:r w:rsidR="003E4CA6">
                        <w:t>read/explained to the participant</w:t>
                      </w:r>
                      <w:r w:rsidR="00677E35">
                        <w:t>s</w:t>
                      </w:r>
                      <w:r w:rsidR="003E4CA6">
                        <w:t xml:space="preserve"> in </w:t>
                      </w:r>
                      <w:r w:rsidR="00677E35">
                        <w:t xml:space="preserve">their </w:t>
                      </w:r>
                      <w:r w:rsidR="003E4CA6">
                        <w:t xml:space="preserve">preferred language. </w:t>
                      </w:r>
                      <w:r w:rsidR="00EE2484" w:rsidRPr="00EE2484">
                        <w:t>In cases where the fieldworker was not proficient in the participant's preferred language, assistance from a translator was enlisted</w:t>
                      </w:r>
                      <w:r w:rsidR="00EE2484">
                        <w:t xml:space="preserve">. </w:t>
                      </w:r>
                      <w:r w:rsidR="003E4CA6">
                        <w:t xml:space="preserve">However, </w:t>
                      </w:r>
                      <w:r w:rsidR="00DF4F54">
                        <w:t>if a</w:t>
                      </w:r>
                      <w:r w:rsidR="003E4CA6">
                        <w:t xml:space="preserve"> translator </w:t>
                      </w:r>
                      <w:r w:rsidR="00DF4F54">
                        <w:t xml:space="preserve">was </w:t>
                      </w:r>
                      <w:r w:rsidR="003E4CA6">
                        <w:t xml:space="preserve">not available, the interview was </w:t>
                      </w:r>
                      <w:r w:rsidR="00DF4F54">
                        <w:t xml:space="preserve">rescheduled for a later </w:t>
                      </w:r>
                      <w:r w:rsidR="003E4CA6">
                        <w:t xml:space="preserve">date when a </w:t>
                      </w:r>
                      <w:r w:rsidR="00DF4F54">
                        <w:t xml:space="preserve">qualified </w:t>
                      </w:r>
                      <w:r w:rsidR="003E4CA6">
                        <w:t xml:space="preserve">fieldworker or translator </w:t>
                      </w:r>
                      <w:r w:rsidR="00DF4F54">
                        <w:t>could be present</w:t>
                      </w:r>
                      <w:r w:rsidR="003E4CA6">
                        <w:t xml:space="preserve">. </w:t>
                      </w:r>
                      <w:r w:rsidR="00DF4F54">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7A94764" w14:textId="13E54831" w:rsidR="00730430" w:rsidRDefault="00730430"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F6654B0">
                <wp:simplePos x="0" y="0"/>
                <wp:positionH relativeFrom="margin">
                  <wp:align>right</wp:align>
                </wp:positionH>
                <wp:positionV relativeFrom="paragraph">
                  <wp:posOffset>697865</wp:posOffset>
                </wp:positionV>
                <wp:extent cx="6838950" cy="25412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41494"/>
                        </a:xfrm>
                        <a:prstGeom prst="rect">
                          <a:avLst/>
                        </a:prstGeom>
                        <a:solidFill>
                          <a:srgbClr val="FFFFFF"/>
                        </a:solidFill>
                        <a:ln w="9525">
                          <a:solidFill>
                            <a:srgbClr val="193A65"/>
                          </a:solidFill>
                          <a:miter lim="800000"/>
                          <a:headEnd/>
                          <a:tailEnd/>
                        </a:ln>
                      </wps:spPr>
                      <wps:txbx>
                        <w:txbxContent>
                          <w:p w14:paraId="7A1F202F" w14:textId="77777777" w:rsidR="003E6B05" w:rsidRDefault="003E6B05" w:rsidP="00666F0B">
                            <w:r>
                              <w:t xml:space="preserve">Yes, the research findings will be made available. </w:t>
                            </w:r>
                          </w:p>
                          <w:p w14:paraId="044FC959" w14:textId="16E233E1" w:rsidR="00666F0B" w:rsidRDefault="003E6B05" w:rsidP="00666F0B">
                            <w:r>
                              <w:t xml:space="preserve">As usual, </w:t>
                            </w:r>
                            <w:r w:rsidR="00666F0B">
                              <w:t>Manhica Health Research Center</w:t>
                            </w:r>
                            <w:r>
                              <w:t xml:space="preserve"> reports the study results first with district health authority, most of the times with both the district government and municipal government and high rank community leaders. The second meeting is with the </w:t>
                            </w:r>
                            <w:r w:rsidR="00666F0B">
                              <w:t xml:space="preserve">Consultative Community Board </w:t>
                            </w:r>
                            <w:r>
                              <w:t xml:space="preserve">(CCB) </w:t>
                            </w:r>
                            <w:r w:rsidR="00666F0B">
                              <w:t xml:space="preserve">composed by community leaders and </w:t>
                            </w:r>
                            <w:r>
                              <w:t xml:space="preserve">other </w:t>
                            </w:r>
                            <w:r w:rsidR="00666F0B">
                              <w:t xml:space="preserve">members in Manhica district. </w:t>
                            </w:r>
                            <w:r w:rsidR="00BF0387" w:rsidRPr="00BF0387">
                              <w:t xml:space="preserve">The CCB </w:t>
                            </w:r>
                            <w:r w:rsidR="00BF0387">
                              <w:t xml:space="preserve">created </w:t>
                            </w:r>
                            <w:r w:rsidR="00BF0387" w:rsidRPr="00BF0387">
                              <w:t xml:space="preserve">by CISM serves as a primary interface with the community during the early planning stages of a study. Its role entails presenting the study concept, objectives, methodologies, and anticipated outcomes. </w:t>
                            </w:r>
                            <w:r w:rsidR="000B1C07">
                              <w:t>T</w:t>
                            </w:r>
                            <w:r w:rsidR="00BF0387" w:rsidRPr="00BF0387">
                              <w:t>he board solicits guidance on optimizing study implementation to minimize any disruption to social norms and cultural practices</w:t>
                            </w:r>
                            <w:r w:rsidR="00A54AE1">
                              <w:t xml:space="preserve">. </w:t>
                            </w:r>
                            <w:r w:rsidR="00666F0B">
                              <w:t>This is mandatory for clinical trials</w:t>
                            </w:r>
                            <w:r w:rsidR="00A54AE1">
                              <w:t>,</w:t>
                            </w:r>
                            <w:r w:rsidR="00666F0B">
                              <w:t xml:space="preserve"> intervention studies, </w:t>
                            </w:r>
                            <w:r w:rsidR="00A54AE1">
                              <w:t xml:space="preserve">and </w:t>
                            </w:r>
                            <w:r w:rsidR="00666F0B">
                              <w:t xml:space="preserve">feasibility studies for </w:t>
                            </w:r>
                            <w:r w:rsidR="00A54AE1">
                              <w:t xml:space="preserve">such </w:t>
                            </w:r>
                            <w:r w:rsidR="00666F0B">
                              <w:t>intervention</w:t>
                            </w:r>
                            <w:r w:rsidR="00AE1A1E">
                              <w:t>s</w:t>
                            </w:r>
                            <w:r w:rsidR="00666F0B">
                              <w:t>, if necessary.</w:t>
                            </w:r>
                          </w:p>
                          <w:p w14:paraId="0B177874" w14:textId="2F2CFA76" w:rsidR="00AE1A1E" w:rsidRDefault="003E6B05" w:rsidP="00AE1A1E">
                            <w:r>
                              <w:t xml:space="preserve">The third meeting </w:t>
                            </w:r>
                            <w:r w:rsidR="00076BB9">
                              <w:t>involves disseminating information to community members</w:t>
                            </w:r>
                            <w:r w:rsidR="00076BB9">
                              <w:t xml:space="preserve">. </w:t>
                            </w:r>
                            <w:r w:rsidR="00076BB9">
                              <w:t>These meetings are either specifically organized for this purpose or leveraged from other relevant occasions, strategically chosen by CISM</w:t>
                            </w:r>
                            <w:r w:rsidR="00AE1A1E">
                              <w:t>. This platform serves as a conduit for delivering pertinent messages to the community, including study results and other relevant updates.</w:t>
                            </w:r>
                          </w:p>
                          <w:p w14:paraId="1E74C3CC" w14:textId="77777777" w:rsidR="00AE1A1E" w:rsidRDefault="00AE1A1E" w:rsidP="00AE1A1E"/>
                          <w:p w14:paraId="00883D4C" w14:textId="77777777" w:rsidR="00AE1A1E" w:rsidRDefault="00AE1A1E" w:rsidP="00AE1A1E"/>
                          <w:p w14:paraId="05A42FB8" w14:textId="77777777" w:rsidR="00AE1A1E" w:rsidRDefault="00AE1A1E" w:rsidP="00AE1A1E"/>
                          <w:p w14:paraId="635156EF" w14:textId="77777777" w:rsidR="00AE1A1E" w:rsidRDefault="00AE1A1E" w:rsidP="00666F0B"/>
                          <w:p w14:paraId="63B5C0C8" w14:textId="0E319736" w:rsidR="000035D5" w:rsidRDefault="008C36B1" w:rsidP="001F32A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95pt;width:538.5pt;height:200.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" strokecolor="#193a65">
                <v:textbox>
                  <w:txbxContent>
                    <w:p w14:paraId="7A1F202F" w14:textId="77777777" w:rsidR="003E6B05" w:rsidRDefault="003E6B05" w:rsidP="00666F0B">
                      <w:r>
                        <w:t xml:space="preserve">Yes, the research findings will be made available. </w:t>
                      </w:r>
                    </w:p>
                    <w:p w14:paraId="044FC959" w14:textId="16E233E1" w:rsidR="00666F0B" w:rsidRDefault="003E6B05" w:rsidP="00666F0B">
                      <w:r>
                        <w:t xml:space="preserve">As usual, </w:t>
                      </w:r>
                      <w:r w:rsidR="00666F0B">
                        <w:t>Manhica Health Research Center</w:t>
                      </w:r>
                      <w:r>
                        <w:t xml:space="preserve"> reports the study results first with district health authority, most of the times with both the district government and municipal government and high rank community leaders. The second meeting is with the </w:t>
                      </w:r>
                      <w:r w:rsidR="00666F0B">
                        <w:t xml:space="preserve">Consultative Community Board </w:t>
                      </w:r>
                      <w:r>
                        <w:t xml:space="preserve">(CCB) </w:t>
                      </w:r>
                      <w:r w:rsidR="00666F0B">
                        <w:t xml:space="preserve">composed by community leaders and </w:t>
                      </w:r>
                      <w:r>
                        <w:t xml:space="preserve">other </w:t>
                      </w:r>
                      <w:r w:rsidR="00666F0B">
                        <w:t xml:space="preserve">members in Manhica district. </w:t>
                      </w:r>
                      <w:r w:rsidR="00BF0387" w:rsidRPr="00BF0387">
                        <w:t xml:space="preserve">The CCB </w:t>
                      </w:r>
                      <w:r w:rsidR="00BF0387">
                        <w:t xml:space="preserve">created </w:t>
                      </w:r>
                      <w:r w:rsidR="00BF0387" w:rsidRPr="00BF0387">
                        <w:t xml:space="preserve">by CISM serves as a primary interface with the community during the early planning stages of a study. Its role entails presenting the study concept, objectives, methodologies, and anticipated outcomes. </w:t>
                      </w:r>
                      <w:r w:rsidR="000B1C07">
                        <w:t>T</w:t>
                      </w:r>
                      <w:r w:rsidR="00BF0387" w:rsidRPr="00BF0387">
                        <w:t>he board solicits guidance on optimizing study implementation to minimize any disruption to social norms and cultural practices</w:t>
                      </w:r>
                      <w:r w:rsidR="00A54AE1">
                        <w:t xml:space="preserve">. </w:t>
                      </w:r>
                      <w:r w:rsidR="00666F0B">
                        <w:t>This is mandatory for clinical trials</w:t>
                      </w:r>
                      <w:r w:rsidR="00A54AE1">
                        <w:t>,</w:t>
                      </w:r>
                      <w:r w:rsidR="00666F0B">
                        <w:t xml:space="preserve"> intervention studies, </w:t>
                      </w:r>
                      <w:r w:rsidR="00A54AE1">
                        <w:t xml:space="preserve">and </w:t>
                      </w:r>
                      <w:r w:rsidR="00666F0B">
                        <w:t xml:space="preserve">feasibility studies for </w:t>
                      </w:r>
                      <w:r w:rsidR="00A54AE1">
                        <w:t xml:space="preserve">such </w:t>
                      </w:r>
                      <w:r w:rsidR="00666F0B">
                        <w:t>intervention</w:t>
                      </w:r>
                      <w:r w:rsidR="00AE1A1E">
                        <w:t>s</w:t>
                      </w:r>
                      <w:r w:rsidR="00666F0B">
                        <w:t>, if necessary.</w:t>
                      </w:r>
                    </w:p>
                    <w:p w14:paraId="0B177874" w14:textId="2F2CFA76" w:rsidR="00AE1A1E" w:rsidRDefault="003E6B05" w:rsidP="00AE1A1E">
                      <w:r>
                        <w:t xml:space="preserve">The third meeting </w:t>
                      </w:r>
                      <w:r w:rsidR="00076BB9">
                        <w:t>involves disseminating information to community members</w:t>
                      </w:r>
                      <w:r w:rsidR="00076BB9">
                        <w:t xml:space="preserve">. </w:t>
                      </w:r>
                      <w:r w:rsidR="00076BB9">
                        <w:t>These meetings are either specifically organized for this purpose or leveraged from other relevant occasions, strategically chosen by CISM</w:t>
                      </w:r>
                      <w:r w:rsidR="00AE1A1E">
                        <w:t>. This platform serves as a conduit for delivering pertinent messages to the community, including study results and other relevant updates.</w:t>
                      </w:r>
                    </w:p>
                    <w:p w14:paraId="1E74C3CC" w14:textId="77777777" w:rsidR="00AE1A1E" w:rsidRDefault="00AE1A1E" w:rsidP="00AE1A1E"/>
                    <w:p w14:paraId="00883D4C" w14:textId="77777777" w:rsidR="00AE1A1E" w:rsidRDefault="00AE1A1E" w:rsidP="00AE1A1E"/>
                    <w:p w14:paraId="05A42FB8" w14:textId="77777777" w:rsidR="00AE1A1E" w:rsidRDefault="00AE1A1E" w:rsidP="00AE1A1E"/>
                    <w:p w14:paraId="635156EF" w14:textId="77777777" w:rsidR="00AE1A1E" w:rsidRDefault="00AE1A1E" w:rsidP="00666F0B"/>
                    <w:p w14:paraId="63B5C0C8" w14:textId="0E319736" w:rsidR="000035D5" w:rsidRDefault="008C36B1" w:rsidP="001F32A5">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73BBD6" w:rsidR="000035D5" w:rsidRDefault="00764A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273BBD6" w:rsidR="000035D5" w:rsidRDefault="00764A1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623575D">
                <wp:simplePos x="0" y="0"/>
                <wp:positionH relativeFrom="margin">
                  <wp:align>right</wp:align>
                </wp:positionH>
                <wp:positionV relativeFrom="paragraph">
                  <wp:posOffset>679450</wp:posOffset>
                </wp:positionV>
                <wp:extent cx="6838950" cy="3810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000"/>
                        </a:xfrm>
                        <a:prstGeom prst="rect">
                          <a:avLst/>
                        </a:prstGeom>
                        <a:solidFill>
                          <a:srgbClr val="FFFFFF"/>
                        </a:solidFill>
                        <a:ln w="9525">
                          <a:solidFill>
                            <a:srgbClr val="193A65"/>
                          </a:solidFill>
                          <a:miter lim="800000"/>
                          <a:headEnd/>
                          <a:tailEnd/>
                        </a:ln>
                      </wps:spPr>
                      <wps:txbx>
                        <w:txbxContent>
                          <w:p w14:paraId="7E9D1D64" w14:textId="7FEFB460" w:rsidR="000035D5" w:rsidRDefault="001F32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0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" strokecolor="#193a65">
                <v:textbox>
                  <w:txbxContent>
                    <w:p w14:paraId="7E9D1D64" w14:textId="7FEFB460" w:rsidR="000035D5" w:rsidRDefault="001F32A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A228702" w:rsidR="000035D5" w:rsidRDefault="009148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A228702" w:rsidR="000035D5" w:rsidRDefault="0091482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771DD5" w:rsidR="000035D5" w:rsidRDefault="004648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771DD5" w:rsidR="000035D5" w:rsidRDefault="004648C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E2F972" w:rsidR="000035D5" w:rsidRDefault="00706A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EE2F972" w:rsidR="000035D5" w:rsidRDefault="00706AD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76BB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6A7D5" w14:textId="77777777" w:rsidR="00F92FF3" w:rsidRDefault="00F92FF3" w:rsidP="00F57A3B">
      <w:r>
        <w:separator/>
      </w:r>
    </w:p>
  </w:endnote>
  <w:endnote w:type="continuationSeparator" w:id="0">
    <w:p w14:paraId="1B9C71DC" w14:textId="77777777" w:rsidR="00F92FF3" w:rsidRDefault="00F92FF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0B134" w14:textId="77777777" w:rsidR="00F92FF3" w:rsidRDefault="00F92FF3" w:rsidP="00F57A3B">
      <w:r>
        <w:separator/>
      </w:r>
    </w:p>
  </w:footnote>
  <w:footnote w:type="continuationSeparator" w:id="0">
    <w:p w14:paraId="7F02FBE1" w14:textId="77777777" w:rsidR="00F92FF3" w:rsidRDefault="00F92FF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0ED7"/>
    <w:rsid w:val="000035D5"/>
    <w:rsid w:val="000104BE"/>
    <w:rsid w:val="00054D69"/>
    <w:rsid w:val="00076BB9"/>
    <w:rsid w:val="000B1C07"/>
    <w:rsid w:val="000E297A"/>
    <w:rsid w:val="000E6A41"/>
    <w:rsid w:val="000F365D"/>
    <w:rsid w:val="00112337"/>
    <w:rsid w:val="00116E71"/>
    <w:rsid w:val="001A3991"/>
    <w:rsid w:val="001B05BD"/>
    <w:rsid w:val="001F32A5"/>
    <w:rsid w:val="00253B9B"/>
    <w:rsid w:val="00335779"/>
    <w:rsid w:val="003776D9"/>
    <w:rsid w:val="003D1CF7"/>
    <w:rsid w:val="003E4CA6"/>
    <w:rsid w:val="003E6B05"/>
    <w:rsid w:val="004442E3"/>
    <w:rsid w:val="00452745"/>
    <w:rsid w:val="004648C9"/>
    <w:rsid w:val="00473E9A"/>
    <w:rsid w:val="00480A15"/>
    <w:rsid w:val="00480B13"/>
    <w:rsid w:val="004A7A57"/>
    <w:rsid w:val="004B74DF"/>
    <w:rsid w:val="004C71C4"/>
    <w:rsid w:val="00515BC0"/>
    <w:rsid w:val="00541C18"/>
    <w:rsid w:val="00580384"/>
    <w:rsid w:val="00666F0B"/>
    <w:rsid w:val="00673E39"/>
    <w:rsid w:val="00677E35"/>
    <w:rsid w:val="0069423E"/>
    <w:rsid w:val="006C0CA2"/>
    <w:rsid w:val="006D293C"/>
    <w:rsid w:val="006F5F45"/>
    <w:rsid w:val="00706ADF"/>
    <w:rsid w:val="00717399"/>
    <w:rsid w:val="00730430"/>
    <w:rsid w:val="00764A1F"/>
    <w:rsid w:val="0078389E"/>
    <w:rsid w:val="008113BF"/>
    <w:rsid w:val="00831ADE"/>
    <w:rsid w:val="00841F25"/>
    <w:rsid w:val="008A1416"/>
    <w:rsid w:val="008C36B1"/>
    <w:rsid w:val="00904BA3"/>
    <w:rsid w:val="00914820"/>
    <w:rsid w:val="009364D9"/>
    <w:rsid w:val="009769B8"/>
    <w:rsid w:val="009F7FED"/>
    <w:rsid w:val="00A43F5B"/>
    <w:rsid w:val="00A54AE1"/>
    <w:rsid w:val="00A66CB7"/>
    <w:rsid w:val="00A961CD"/>
    <w:rsid w:val="00AD135E"/>
    <w:rsid w:val="00AD410C"/>
    <w:rsid w:val="00AE1A1E"/>
    <w:rsid w:val="00AF0BDE"/>
    <w:rsid w:val="00B35BE9"/>
    <w:rsid w:val="00B53B79"/>
    <w:rsid w:val="00BD19EC"/>
    <w:rsid w:val="00BF0387"/>
    <w:rsid w:val="00BF3B78"/>
    <w:rsid w:val="00C21C14"/>
    <w:rsid w:val="00CF2183"/>
    <w:rsid w:val="00D1017E"/>
    <w:rsid w:val="00D308AD"/>
    <w:rsid w:val="00D803BA"/>
    <w:rsid w:val="00DF4F54"/>
    <w:rsid w:val="00E004E6"/>
    <w:rsid w:val="00E75BB2"/>
    <w:rsid w:val="00E976A3"/>
    <w:rsid w:val="00EE2484"/>
    <w:rsid w:val="00F260D9"/>
    <w:rsid w:val="00F57A3B"/>
    <w:rsid w:val="00F64ACF"/>
    <w:rsid w:val="00F92FF3"/>
    <w:rsid w:val="00FA2582"/>
    <w:rsid w:val="00FB7E8C"/>
    <w:rsid w:val="00FC2956"/>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253B9B"/>
    <w:rPr>
      <w:sz w:val="16"/>
      <w:szCs w:val="16"/>
    </w:rPr>
  </w:style>
  <w:style w:type="paragraph" w:styleId="CommentText">
    <w:name w:val="annotation text"/>
    <w:basedOn w:val="Normal"/>
    <w:link w:val="CommentTextChar"/>
    <w:uiPriority w:val="99"/>
    <w:semiHidden/>
    <w:unhideWhenUsed/>
    <w:rsid w:val="00253B9B"/>
    <w:rPr>
      <w:sz w:val="20"/>
      <w:szCs w:val="20"/>
    </w:rPr>
  </w:style>
  <w:style w:type="character" w:customStyle="1" w:styleId="CommentTextChar">
    <w:name w:val="Comment Text Char"/>
    <w:basedOn w:val="DefaultParagraphFont"/>
    <w:link w:val="CommentText"/>
    <w:uiPriority w:val="99"/>
    <w:semiHidden/>
    <w:rsid w:val="00253B9B"/>
    <w:rPr>
      <w:sz w:val="20"/>
      <w:szCs w:val="20"/>
    </w:rPr>
  </w:style>
  <w:style w:type="paragraph" w:styleId="CommentSubject">
    <w:name w:val="annotation subject"/>
    <w:basedOn w:val="CommentText"/>
    <w:next w:val="CommentText"/>
    <w:link w:val="CommentSubjectChar"/>
    <w:uiPriority w:val="99"/>
    <w:semiHidden/>
    <w:unhideWhenUsed/>
    <w:rsid w:val="00253B9B"/>
    <w:rPr>
      <w:b/>
      <w:bCs/>
    </w:rPr>
  </w:style>
  <w:style w:type="character" w:customStyle="1" w:styleId="CommentSubjectChar">
    <w:name w:val="Comment Subject Char"/>
    <w:basedOn w:val="CommentTextChar"/>
    <w:link w:val="CommentSubject"/>
    <w:uiPriority w:val="99"/>
    <w:semiHidden/>
    <w:rsid w:val="00253B9B"/>
    <w:rPr>
      <w:b/>
      <w:bCs/>
      <w:sz w:val="20"/>
      <w:szCs w:val="20"/>
    </w:rPr>
  </w:style>
  <w:style w:type="paragraph" w:styleId="BalloonText">
    <w:name w:val="Balloon Text"/>
    <w:basedOn w:val="Normal"/>
    <w:link w:val="BalloonTextChar"/>
    <w:uiPriority w:val="99"/>
    <w:semiHidden/>
    <w:unhideWhenUsed/>
    <w:rsid w:val="00253B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B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8C766-D4B7-48B1-BBD9-78029BB0C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chary Madewell</cp:lastModifiedBy>
  <cp:revision>42</cp:revision>
  <dcterms:created xsi:type="dcterms:W3CDTF">2023-08-09T12:53:00Z</dcterms:created>
  <dcterms:modified xsi:type="dcterms:W3CDTF">2023-08-10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8-02T16:30:2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88a6f08-252d-4eee-b5a8-b23212a0e392</vt:lpwstr>
  </property>
  <property fmtid="{D5CDD505-2E9C-101B-9397-08002B2CF9AE}" pid="8" name="MSIP_Label_7b94a7b8-f06c-4dfe-bdcc-9b548fd58c31_ContentBits">
    <vt:lpwstr>0</vt:lpwstr>
  </property>
</Properties>
</file>